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24EBE" w14:textId="3FB9D18B" w:rsidR="00C209E0" w:rsidRPr="00E3317C" w:rsidRDefault="00975B95" w:rsidP="00C209E0">
      <w:pPr>
        <w:autoSpaceDE w:val="0"/>
        <w:autoSpaceDN w:val="0"/>
        <w:adjustRightInd w:val="0"/>
        <w:jc w:val="both"/>
        <w:rPr>
          <w:b/>
          <w:bCs/>
          <w:sz w:val="22"/>
          <w:szCs w:val="22"/>
        </w:rPr>
      </w:pPr>
      <w:r w:rsidRPr="00E3317C">
        <w:rPr>
          <w:b/>
          <w:bCs/>
          <w:sz w:val="22"/>
          <w:szCs w:val="22"/>
        </w:rPr>
        <w:t xml:space="preserve">Supplement </w:t>
      </w:r>
      <w:r w:rsidR="00C209E0" w:rsidRPr="00E3317C">
        <w:rPr>
          <w:b/>
          <w:bCs/>
          <w:sz w:val="22"/>
          <w:szCs w:val="22"/>
        </w:rPr>
        <w:t xml:space="preserve">Figure 1. </w:t>
      </w:r>
      <w:r w:rsidR="00C209E0" w:rsidRPr="00E3317C">
        <w:rPr>
          <w:sz w:val="22"/>
          <w:szCs w:val="22"/>
        </w:rPr>
        <w:t xml:space="preserve">Example </w:t>
      </w:r>
      <w:r w:rsidR="0078333C">
        <w:rPr>
          <w:sz w:val="22"/>
          <w:szCs w:val="22"/>
        </w:rPr>
        <w:t xml:space="preserve">of </w:t>
      </w:r>
      <w:r w:rsidR="00C209E0" w:rsidRPr="00E3317C">
        <w:rPr>
          <w:sz w:val="22"/>
          <w:szCs w:val="22"/>
        </w:rPr>
        <w:t xml:space="preserve">participant 99DOTS-based adherence calendars, including a participant on </w:t>
      </w:r>
      <w:r w:rsidR="00755DA1" w:rsidRPr="00E3317C">
        <w:rPr>
          <w:sz w:val="22"/>
          <w:szCs w:val="22"/>
        </w:rPr>
        <w:t>directly observed therapy (</w:t>
      </w:r>
      <w:r w:rsidR="00C209E0" w:rsidRPr="00E3317C">
        <w:rPr>
          <w:sz w:val="22"/>
          <w:szCs w:val="22"/>
        </w:rPr>
        <w:t>DOT</w:t>
      </w:r>
      <w:r w:rsidR="00755DA1" w:rsidRPr="00E3317C">
        <w:rPr>
          <w:sz w:val="22"/>
          <w:szCs w:val="22"/>
        </w:rPr>
        <w:t>)</w:t>
      </w:r>
      <w:r w:rsidR="00C209E0" w:rsidRPr="00E3317C">
        <w:rPr>
          <w:sz w:val="22"/>
          <w:szCs w:val="22"/>
        </w:rPr>
        <w:t xml:space="preserve"> (top) and a participant </w:t>
      </w:r>
      <w:r w:rsidR="00755DA1" w:rsidRPr="00E3317C">
        <w:rPr>
          <w:sz w:val="22"/>
          <w:szCs w:val="22"/>
        </w:rPr>
        <w:t>on self-administered therapy (</w:t>
      </w:r>
      <w:r w:rsidR="00C209E0" w:rsidRPr="00E3317C">
        <w:rPr>
          <w:sz w:val="22"/>
          <w:szCs w:val="22"/>
        </w:rPr>
        <w:t>SAT</w:t>
      </w:r>
      <w:r w:rsidR="00755DA1" w:rsidRPr="00E3317C">
        <w:rPr>
          <w:sz w:val="22"/>
          <w:szCs w:val="22"/>
        </w:rPr>
        <w:t>)</w:t>
      </w:r>
      <w:r w:rsidR="00C209E0" w:rsidRPr="00E3317C">
        <w:rPr>
          <w:sz w:val="22"/>
          <w:szCs w:val="22"/>
        </w:rPr>
        <w:t xml:space="preserve"> (bottom). The blue squares indicate treatment start/end dates, dark red squares indicate confirmed missed doses, light red squares indicate unconfirmed missed doses, light green squares indicate manually reported doses (doses 1-12 for DOT participants; doses 1, 6 and 12 for SAT participants), dark green squares indicate doses reported via toll-free phone call on the expected dose date (SAT only), orange squares indicate doses reported via toll-free phone call not on the expected dose date but within the allotted time window to count towards adherence (SAT only)</w:t>
      </w:r>
      <w:r w:rsidR="00196D99">
        <w:rPr>
          <w:sz w:val="22"/>
          <w:szCs w:val="22"/>
        </w:rPr>
        <w:t>, and yellow squares indicate doses recorded via toll-free phone call that were reported using a phone number shared by another participant in the study (SAT only).</w:t>
      </w:r>
    </w:p>
    <w:p w14:paraId="219376D0" w14:textId="77777777" w:rsidR="00C209E0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3141CE59" w14:textId="77777777" w:rsidR="00C209E0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191DAEA7" wp14:editId="22C201E7">
            <wp:extent cx="5930020" cy="2638506"/>
            <wp:effectExtent l="0" t="0" r="1270" b="3175"/>
            <wp:docPr id="6" name="Picture 6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, Te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397" cy="2647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5FC6E" w14:textId="77777777" w:rsidR="00C209E0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4901E878" w14:textId="77777777" w:rsidR="00C209E0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7CFCE77" wp14:editId="4A307303">
            <wp:extent cx="5929630" cy="2608920"/>
            <wp:effectExtent l="0" t="0" r="1270" b="0"/>
            <wp:docPr id="4" name="Picture 4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746" cy="2616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01BA2" w14:textId="77777777" w:rsidR="00C209E0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5B710019" w14:textId="77777777" w:rsidR="00C209E0" w:rsidRPr="008E6886" w:rsidRDefault="00C209E0" w:rsidP="00C209E0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4DD08152" w14:textId="77777777" w:rsidR="00FB13DE" w:rsidRDefault="00FB13DE"/>
    <w:sectPr w:rsidR="00FB13DE" w:rsidSect="00B56B7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E0"/>
    <w:rsid w:val="00196D99"/>
    <w:rsid w:val="00286AC4"/>
    <w:rsid w:val="00755DA1"/>
    <w:rsid w:val="0078333C"/>
    <w:rsid w:val="007D77C5"/>
    <w:rsid w:val="00975B95"/>
    <w:rsid w:val="00B56B7E"/>
    <w:rsid w:val="00C209E0"/>
    <w:rsid w:val="00CE3A07"/>
    <w:rsid w:val="00E3317C"/>
    <w:rsid w:val="00ED012E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3A253"/>
  <w15:chartTrackingRefBased/>
  <w15:docId w15:val="{EEF3439A-9650-A243-ADD4-2F7558D0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9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9</cp:revision>
  <dcterms:created xsi:type="dcterms:W3CDTF">2023-03-09T16:09:00Z</dcterms:created>
  <dcterms:modified xsi:type="dcterms:W3CDTF">2024-01-23T22:33:00Z</dcterms:modified>
</cp:coreProperties>
</file>